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3F" w:rsidRPr="00207F4B" w:rsidRDefault="0026733F" w:rsidP="0026733F">
      <w:pPr>
        <w:ind w:right="-597"/>
        <w:rPr>
          <w:rFonts w:ascii="Arial" w:hAnsi="Arial" w:cs="Arial"/>
          <w:b/>
          <w:sz w:val="20"/>
          <w:szCs w:val="20"/>
        </w:rPr>
      </w:pPr>
      <w:r w:rsidRPr="00207F4B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207F4B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Age-standardized p</w:t>
      </w:r>
      <w:r w:rsidRPr="00207F4B">
        <w:rPr>
          <w:rFonts w:ascii="Arial" w:hAnsi="Arial" w:cs="Arial"/>
          <w:b/>
          <w:sz w:val="20"/>
          <w:szCs w:val="20"/>
        </w:rPr>
        <w:t xml:space="preserve">revalences </w:t>
      </w:r>
      <w:r>
        <w:rPr>
          <w:rFonts w:ascii="Arial" w:hAnsi="Arial" w:cs="Arial"/>
          <w:b/>
          <w:sz w:val="20"/>
          <w:szCs w:val="20"/>
        </w:rPr>
        <w:t xml:space="preserve">(95%CI) </w:t>
      </w:r>
      <w:r w:rsidRPr="00207F4B">
        <w:rPr>
          <w:rFonts w:ascii="Arial" w:hAnsi="Arial" w:cs="Arial"/>
          <w:b/>
          <w:sz w:val="20"/>
          <w:szCs w:val="20"/>
        </w:rPr>
        <w:t>of hypertension, hypertension unawarenness, untreated and uncontrolled hypertension, by survey year and gender (N=9,215)</w:t>
      </w:r>
    </w:p>
    <w:tbl>
      <w:tblPr>
        <w:tblStyle w:val="Grilledutableau"/>
        <w:tblpPr w:leftFromText="141" w:rightFromText="141" w:horzAnchor="margin" w:tblpX="-630" w:tblpY="626"/>
        <w:tblW w:w="5199" w:type="pct"/>
        <w:tblLayout w:type="fixed"/>
        <w:tblLook w:val="04A0"/>
      </w:tblPr>
      <w:tblGrid>
        <w:gridCol w:w="2236"/>
        <w:gridCol w:w="1417"/>
        <w:gridCol w:w="1278"/>
        <w:gridCol w:w="1275"/>
        <w:gridCol w:w="1417"/>
        <w:gridCol w:w="1275"/>
        <w:gridCol w:w="1275"/>
        <w:gridCol w:w="1417"/>
        <w:gridCol w:w="1417"/>
        <w:gridCol w:w="1275"/>
        <w:gridCol w:w="1278"/>
        <w:gridCol w:w="993"/>
      </w:tblGrid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Men and women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ALL (N=9215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1999 (N=1154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0 (N=1142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1 (N=1235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2 (N=1257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3 (N=1232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4 (N=1038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5-7 (N=739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8 (N=415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2009 (N=1003)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P value for trends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Hypertensive</w:t>
            </w:r>
            <w:r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354388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3543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E82DB7" w:rsidRPr="00207F4B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5-35.3)</w:t>
            </w:r>
          </w:p>
        </w:tc>
        <w:tc>
          <w:tcPr>
            <w:tcW w:w="386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0-34.1)</w:t>
            </w:r>
          </w:p>
        </w:tc>
        <w:tc>
          <w:tcPr>
            <w:tcW w:w="385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8-32.6)</w:t>
            </w:r>
          </w:p>
        </w:tc>
        <w:tc>
          <w:tcPr>
            <w:tcW w:w="428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4-39.4)</w:t>
            </w:r>
          </w:p>
        </w:tc>
        <w:tc>
          <w:tcPr>
            <w:tcW w:w="385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9-38.8)</w:t>
            </w:r>
          </w:p>
        </w:tc>
        <w:tc>
          <w:tcPr>
            <w:tcW w:w="385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8-38.9)</w:t>
            </w:r>
          </w:p>
        </w:tc>
        <w:tc>
          <w:tcPr>
            <w:tcW w:w="428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2-36.5)</w:t>
            </w:r>
          </w:p>
        </w:tc>
        <w:tc>
          <w:tcPr>
            <w:tcW w:w="428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3-36.6)</w:t>
            </w:r>
          </w:p>
        </w:tc>
        <w:tc>
          <w:tcPr>
            <w:tcW w:w="385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0-38.7)</w:t>
            </w:r>
          </w:p>
        </w:tc>
        <w:tc>
          <w:tcPr>
            <w:tcW w:w="386" w:type="pct"/>
            <w:noWrap/>
            <w:hideMark/>
          </w:tcPr>
          <w:p w:rsidR="00E82DB7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-38.9)</w:t>
            </w:r>
          </w:p>
        </w:tc>
        <w:tc>
          <w:tcPr>
            <w:tcW w:w="300" w:type="pct"/>
            <w:noWrap/>
            <w:hideMark/>
          </w:tcPr>
          <w:p w:rsidR="00E82DB7" w:rsidRPr="00354388" w:rsidRDefault="00E82DB7" w:rsidP="003613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ware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9-35.7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4-41.5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3-41.2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3-48.1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.4-46.7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7-41.7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4-40.3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9-33.0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2-27.4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3-22.2)</w:t>
            </w:r>
          </w:p>
        </w:tc>
        <w:tc>
          <w:tcPr>
            <w:tcW w:w="300" w:type="pct"/>
            <w:noWrap/>
            <w:hideMark/>
          </w:tcPr>
          <w:p w:rsidR="000C0878" w:rsidRPr="00207F4B" w:rsidRDefault="000C0878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re, not treated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144A0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44A0B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.6-57.6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8-60.1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1-59.2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5-60.2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9-63.2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1-57.2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3-60.3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4-64.4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7-67.9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7-66.9)</w:t>
            </w:r>
          </w:p>
        </w:tc>
        <w:tc>
          <w:tcPr>
            <w:tcW w:w="300" w:type="pct"/>
            <w:noWrap/>
            <w:hideMark/>
          </w:tcPr>
          <w:p w:rsidR="000C0878" w:rsidRPr="00144A0B" w:rsidRDefault="000C0878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Treated, not controlled</w:t>
            </w:r>
            <w:r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300" w:type="pct"/>
            <w:tcBorders>
              <w:bottom w:val="single" w:sz="4" w:space="0" w:color="000000" w:themeColor="text1"/>
            </w:tcBorders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Pr="00207F4B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5-61.9)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9-77.4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4-62.6)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0-64.8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6-65.1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7-75.7)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4-68.5)</w:t>
            </w:r>
          </w:p>
        </w:tc>
        <w:tc>
          <w:tcPr>
            <w:tcW w:w="428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1-66.2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.5-80.0)</w:t>
            </w:r>
          </w:p>
        </w:tc>
        <w:tc>
          <w:tcPr>
            <w:tcW w:w="386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1-52.0)</w:t>
            </w:r>
          </w:p>
        </w:tc>
        <w:tc>
          <w:tcPr>
            <w:tcW w:w="300" w:type="pct"/>
            <w:tcBorders>
              <w:bottom w:val="single" w:sz="4" w:space="0" w:color="000000" w:themeColor="text1"/>
            </w:tcBorders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tabs>
                <w:tab w:val="left" w:pos="1202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Men only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ALL (N=4610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1999 (N=601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0 (N=557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1 (N=632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2 (N=639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3 (N=614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4 (N=507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5-7 (N=372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8 (N=210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9 (N=478)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P value for trends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Hypertensive,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5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.5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1B78B2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1B78B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0C0878" w:rsidRPr="00207F4B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2-41.8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6-39.0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1-37.4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.8-48.1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8-46.1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5-46.9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3-47.2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3-44.4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1-46.3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8-47.2)</w:t>
            </w:r>
          </w:p>
        </w:tc>
        <w:tc>
          <w:tcPr>
            <w:tcW w:w="300" w:type="pct"/>
            <w:noWrap/>
            <w:hideMark/>
          </w:tcPr>
          <w:p w:rsidR="000C0878" w:rsidRPr="001B78B2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 xml:space="preserve">Unaware,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0C0878" w:rsidRPr="00207F4B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5-40.4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2-44.8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3-45.5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5-55.9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1-51.0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2-51.2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1-44.1)</w:t>
            </w:r>
          </w:p>
        </w:tc>
        <w:tc>
          <w:tcPr>
            <w:tcW w:w="428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1-41.4)</w:t>
            </w:r>
          </w:p>
        </w:tc>
        <w:tc>
          <w:tcPr>
            <w:tcW w:w="385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2-32.7)</w:t>
            </w:r>
          </w:p>
        </w:tc>
        <w:tc>
          <w:tcPr>
            <w:tcW w:w="386" w:type="pct"/>
            <w:noWrap/>
            <w:hideMark/>
          </w:tcPr>
          <w:p w:rsidR="000C0878" w:rsidRDefault="000C0878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1-22.1)</w:t>
            </w:r>
          </w:p>
        </w:tc>
        <w:tc>
          <w:tcPr>
            <w:tcW w:w="300" w:type="pct"/>
            <w:noWrap/>
            <w:hideMark/>
          </w:tcPr>
          <w:p w:rsidR="000C0878" w:rsidRPr="00207F4B" w:rsidRDefault="000C0878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re, not treated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8-57.0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5-60.3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8-62.3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2-63.5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.5-61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8-58.8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1-55.8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1-63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5-64.3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8.1-70.1)</w:t>
            </w:r>
          </w:p>
        </w:tc>
        <w:tc>
          <w:tcPr>
            <w:tcW w:w="300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ed, not controlled, %</w:t>
            </w:r>
            <w:r w:rsidRPr="00207F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8-68.2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1-79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4-79.2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1-85.8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7-83.0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.7-87.1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9.3-73.4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3-74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7-83.4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1-62.1)</w:t>
            </w:r>
          </w:p>
        </w:tc>
        <w:tc>
          <w:tcPr>
            <w:tcW w:w="300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tabs>
                <w:tab w:val="left" w:pos="12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Women, only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ALL (N=4605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1999 (N=553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0 (N=585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1 (N=603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2 (N=618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3 (N=618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4 (N=531)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5-7 (N=367)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8 (N=205)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2009 (N=525)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bCs/>
                <w:sz w:val="20"/>
                <w:szCs w:val="20"/>
              </w:rPr>
              <w:t>P value for trends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ve, %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1-29.5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7-31.8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8-30.1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-32.5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1-33.4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4-33.1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7-28.4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3-31.6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5-34.7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1-33.4)</w:t>
            </w:r>
          </w:p>
        </w:tc>
        <w:tc>
          <w:tcPr>
            <w:tcW w:w="300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ware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.6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7-29.4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4-44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5-38.3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3-37.9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3-44.7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6-27.7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5-33.7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3-25.3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3-23.9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0-27.2)</w:t>
            </w:r>
          </w:p>
        </w:tc>
        <w:tc>
          <w:tcPr>
            <w:tcW w:w="300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re, not treated,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.7-60.0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.8-64.6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6-61.5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1-60.5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2-70.5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8-60.1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5-72.1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0-72.2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7-73.2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1-66.0)</w:t>
            </w:r>
          </w:p>
        </w:tc>
        <w:tc>
          <w:tcPr>
            <w:tcW w:w="300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 w:rsidRPr="00207F4B">
              <w:rPr>
                <w:rFonts w:ascii="Arial" w:hAnsi="Arial" w:cs="Arial"/>
                <w:sz w:val="20"/>
                <w:szCs w:val="20"/>
              </w:rPr>
              <w:t>Treated, not controlled,</w:t>
            </w:r>
            <w:r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428" w:type="pct"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</w:t>
            </w:r>
            <w:r w:rsidR="00E82D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noWrap/>
            <w:hideMark/>
          </w:tcPr>
          <w:p w:rsidR="0026733F" w:rsidRPr="00207F4B" w:rsidRDefault="0026733F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7F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3613A0" w:rsidRPr="00207F4B" w:rsidTr="003613A0">
        <w:trPr>
          <w:trHeight w:val="300"/>
        </w:trPr>
        <w:tc>
          <w:tcPr>
            <w:tcW w:w="675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428" w:type="pct"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1-57.3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.0-84.9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.9-60.4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5-55.7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.4-56.1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5-66.7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7-54.4)</w:t>
            </w:r>
          </w:p>
        </w:tc>
        <w:tc>
          <w:tcPr>
            <w:tcW w:w="428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7-51.5)</w:t>
            </w:r>
          </w:p>
        </w:tc>
        <w:tc>
          <w:tcPr>
            <w:tcW w:w="385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.9-70.9)</w:t>
            </w:r>
          </w:p>
        </w:tc>
        <w:tc>
          <w:tcPr>
            <w:tcW w:w="386" w:type="pct"/>
            <w:noWrap/>
            <w:hideMark/>
          </w:tcPr>
          <w:p w:rsidR="00AE1872" w:rsidRDefault="00AE1872" w:rsidP="00361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8-52.8)</w:t>
            </w:r>
          </w:p>
        </w:tc>
        <w:tc>
          <w:tcPr>
            <w:tcW w:w="300" w:type="pct"/>
            <w:noWrap/>
            <w:hideMark/>
          </w:tcPr>
          <w:p w:rsidR="00AE1872" w:rsidRPr="00207F4B" w:rsidRDefault="00AE1872" w:rsidP="003613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E82DB7" w:rsidRDefault="00E82DB7" w:rsidP="003613A0"/>
    <w:sectPr w:rsidR="00E82DB7" w:rsidSect="003613A0">
      <w:pgSz w:w="16838" w:h="11906" w:orient="landscape"/>
      <w:pgMar w:top="1417" w:right="284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75E5"/>
    <w:rsid w:val="000C0878"/>
    <w:rsid w:val="001275E5"/>
    <w:rsid w:val="001868AD"/>
    <w:rsid w:val="00266C12"/>
    <w:rsid w:val="0026733F"/>
    <w:rsid w:val="003613A0"/>
    <w:rsid w:val="006046F2"/>
    <w:rsid w:val="00671D3E"/>
    <w:rsid w:val="00780721"/>
    <w:rsid w:val="008461EB"/>
    <w:rsid w:val="00892DA1"/>
    <w:rsid w:val="0090120E"/>
    <w:rsid w:val="00A91640"/>
    <w:rsid w:val="00AE1872"/>
    <w:rsid w:val="00B94A60"/>
    <w:rsid w:val="00CE392E"/>
    <w:rsid w:val="00D24F09"/>
    <w:rsid w:val="00DB1001"/>
    <w:rsid w:val="00E8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E5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5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6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gu</dc:creator>
  <cp:keywords/>
  <dc:description/>
  <cp:lastModifiedBy>idgu</cp:lastModifiedBy>
  <cp:revision>2</cp:revision>
  <dcterms:created xsi:type="dcterms:W3CDTF">2012-06-04T08:00:00Z</dcterms:created>
  <dcterms:modified xsi:type="dcterms:W3CDTF">2012-06-04T08:00:00Z</dcterms:modified>
</cp:coreProperties>
</file>